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4AEC" w:rsidRPr="00F738D1" w:rsidRDefault="004B4AEC" w:rsidP="004B4A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738D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738D1">
        <w:rPr>
          <w:rFonts w:ascii="Times New Roman" w:hAnsi="Times New Roman" w:cs="Times New Roman"/>
          <w:b/>
          <w:sz w:val="24"/>
          <w:szCs w:val="24"/>
        </w:rPr>
        <w:t>. Surgical complications and corresponding ICD-9 diagnosis and procedure codes included in the analysis</w:t>
      </w:r>
    </w:p>
    <w:tbl>
      <w:tblPr>
        <w:tblStyle w:val="PlainTable21"/>
        <w:tblW w:w="10620" w:type="dxa"/>
        <w:tblLook w:val="04A0" w:firstRow="1" w:lastRow="0" w:firstColumn="1" w:lastColumn="0" w:noHBand="0" w:noVBand="1"/>
      </w:tblPr>
      <w:tblGrid>
        <w:gridCol w:w="2496"/>
        <w:gridCol w:w="4434"/>
        <w:gridCol w:w="3690"/>
      </w:tblGrid>
      <w:tr w:rsidR="004B4AEC" w:rsidRPr="00F7178D" w:rsidTr="00B02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gridSpan w:val="2"/>
            <w:noWrap/>
            <w:hideMark/>
          </w:tcPr>
          <w:p w:rsidR="004B4AEC" w:rsidRPr="00F7178D" w:rsidRDefault="004B4AEC" w:rsidP="00B020B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mplications</w:t>
            </w:r>
          </w:p>
        </w:tc>
        <w:tc>
          <w:tcPr>
            <w:tcW w:w="3690" w:type="dxa"/>
            <w:noWrap/>
            <w:hideMark/>
          </w:tcPr>
          <w:p w:rsidR="004B4AEC" w:rsidRPr="00F7178D" w:rsidRDefault="004B4AEC" w:rsidP="00B0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CD-9 Codes</w:t>
            </w: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dical/surgical complication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.x, 997.x, 998.x, 999.x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enous thromboembolism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ulmonary embolu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.11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hrombophlebiti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.2, 453, 997.2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nopausal symptom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.2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astritis and duodeniti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ephropathy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.9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ound infection</w:t>
            </w:r>
            <w:r w:rsidRPr="00F7178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sz w:val="24"/>
                <w:szCs w:val="24"/>
              </w:rPr>
              <w:t>614.3, 614.4, 616.1, 998.5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rinary tract infection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.0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bsces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.9, 682, 639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yelonephriti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.80, 599.81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elluliti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.4</w:t>
            </w:r>
          </w:p>
        </w:tc>
      </w:tr>
      <w:tr w:rsidR="004B4AEC" w:rsidRPr="00F7178D" w:rsidTr="00B020B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.91, 995.92, 996.64, 038, 790.7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ever/pyrexia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.6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ascular repair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amage to blood vessel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.9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enitourinary tract injury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ystotomy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4.50, 596.83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reteral injury (transection)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.2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esicovaginal fistula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.0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Ureterovaginal fistula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.82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rinary retention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.2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ladder atony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.4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astrointestinal tract injury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njury to gastrointestinal tract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.xx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astomotic dehiscence/anastomotic leak syndrome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.49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ctovaginal fistula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.1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ctal stenosis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.2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ctal perforation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.83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leeding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lood transfusion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2, 99.04, V58.2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ematoma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.7, 998.1, 998.12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ascular injury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.7x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aginal cuff dehiscence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.32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erve injury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pair to bladder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</w:tr>
      <w:tr w:rsidR="004B4AEC" w:rsidRPr="00F7178D" w:rsidTr="00B020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pair to ureter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</w:tr>
      <w:tr w:rsidR="004B4AEC" w:rsidRPr="00F7178D" w:rsidTr="00B02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pair to bowel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4B4AEC" w:rsidRPr="00F7178D" w:rsidTr="00B02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4B4AEC" w:rsidRPr="00F7178D" w:rsidRDefault="004B4AEC" w:rsidP="00B020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 complications</w:t>
            </w:r>
            <w:r w:rsidRPr="00F7178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4840" w:type="dxa"/>
            <w:gridSpan w:val="2"/>
            <w:hideMark/>
          </w:tcPr>
          <w:p w:rsidR="004B4AEC" w:rsidRPr="00F7178D" w:rsidRDefault="004B4AEC" w:rsidP="00B02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870, E878</w:t>
            </w:r>
          </w:p>
        </w:tc>
      </w:tr>
    </w:tbl>
    <w:p w:rsidR="004B4AEC" w:rsidRPr="00F738D1" w:rsidRDefault="004B4AEC" w:rsidP="004B4AE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ICD-9: International Classification of Diseases, 9</w:t>
      </w:r>
      <w:r w:rsidRPr="0089428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edition</w:t>
      </w:r>
    </w:p>
    <w:p w:rsidR="004B4AEC" w:rsidRPr="00F738D1" w:rsidRDefault="004B4AEC" w:rsidP="004B4AE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F738D1">
        <w:rPr>
          <w:rFonts w:ascii="Times New Roman" w:hAnsi="Times New Roman" w:cs="Times New Roman"/>
          <w:sz w:val="24"/>
          <w:szCs w:val="24"/>
        </w:rPr>
        <w:t xml:space="preserve"> Included both diagnosis and procedure IC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738D1">
        <w:rPr>
          <w:rFonts w:ascii="Times New Roman" w:hAnsi="Times New Roman" w:cs="Times New Roman"/>
          <w:sz w:val="24"/>
          <w:szCs w:val="24"/>
        </w:rPr>
        <w:t>9 codes.</w:t>
      </w:r>
    </w:p>
    <w:p w:rsidR="004B4AEC" w:rsidRPr="00F738D1" w:rsidRDefault="004B4AEC" w:rsidP="004B4AE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E26B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F738D1">
        <w:rPr>
          <w:rFonts w:ascii="Times New Roman" w:hAnsi="Times New Roman" w:cs="Times New Roman"/>
          <w:sz w:val="24"/>
          <w:szCs w:val="24"/>
        </w:rPr>
        <w:t xml:space="preserve">Wound infections included acute </w:t>
      </w:r>
      <w:proofErr w:type="spellStart"/>
      <w:r w:rsidRPr="00F738D1">
        <w:rPr>
          <w:rFonts w:ascii="Times New Roman" w:hAnsi="Times New Roman" w:cs="Times New Roman"/>
          <w:sz w:val="24"/>
          <w:szCs w:val="24"/>
        </w:rPr>
        <w:t>parametritis</w:t>
      </w:r>
      <w:proofErr w:type="spellEnd"/>
      <w:r w:rsidRPr="00F738D1">
        <w:rPr>
          <w:rFonts w:ascii="Times New Roman" w:hAnsi="Times New Roman" w:cs="Times New Roman"/>
          <w:sz w:val="24"/>
          <w:szCs w:val="24"/>
        </w:rPr>
        <w:t xml:space="preserve"> and pelvic cellulitis, chronic or unspecified </w:t>
      </w:r>
      <w:proofErr w:type="spellStart"/>
      <w:r w:rsidRPr="00F738D1">
        <w:rPr>
          <w:rFonts w:ascii="Times New Roman" w:hAnsi="Times New Roman" w:cs="Times New Roman"/>
          <w:sz w:val="24"/>
          <w:szCs w:val="24"/>
        </w:rPr>
        <w:t>parametritis</w:t>
      </w:r>
      <w:proofErr w:type="spellEnd"/>
      <w:r w:rsidRPr="00F738D1">
        <w:rPr>
          <w:rFonts w:ascii="Times New Roman" w:hAnsi="Times New Roman" w:cs="Times New Roman"/>
          <w:sz w:val="24"/>
          <w:szCs w:val="24"/>
        </w:rPr>
        <w:t xml:space="preserve"> and pelvic cellulitis, vaginitis and vulvovaginitis, postoperative infection.</w:t>
      </w:r>
    </w:p>
    <w:p w:rsidR="006963C1" w:rsidRPr="004B4AEC" w:rsidRDefault="004B4AEC" w:rsidP="004B4AE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E26B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‡</w:t>
      </w:r>
      <w:r w:rsidRPr="00F738D1">
        <w:rPr>
          <w:rFonts w:ascii="Times New Roman" w:hAnsi="Times New Roman" w:cs="Times New Roman"/>
          <w:sz w:val="24"/>
          <w:szCs w:val="24"/>
        </w:rPr>
        <w:t xml:space="preserve"> Other complications included accidental cut, puncture, perforation or hemorrhage during medical care and surgical procedures as the cause of abnormal reaction of patient or later complication.</w:t>
      </w:r>
      <w:bookmarkStart w:id="0" w:name="_GoBack"/>
      <w:bookmarkEnd w:id="0"/>
    </w:p>
    <w:sectPr w:rsidR="006963C1" w:rsidRPr="004B4AEC" w:rsidSect="006630E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AEC"/>
    <w:rsid w:val="004B4AEC"/>
    <w:rsid w:val="0069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33CD0"/>
  <w15:chartTrackingRefBased/>
  <w15:docId w15:val="{449520FF-4F69-45D9-A45E-A4864D2E7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4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TableNormal"/>
    <w:uiPriority w:val="42"/>
    <w:rsid w:val="004B4AE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B4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con2</dc:creator>
  <cp:keywords/>
  <dc:description/>
  <cp:lastModifiedBy>MedEcon2</cp:lastModifiedBy>
  <cp:revision>1</cp:revision>
  <dcterms:created xsi:type="dcterms:W3CDTF">2019-05-10T00:00:00Z</dcterms:created>
  <dcterms:modified xsi:type="dcterms:W3CDTF">2019-05-10T00:00:00Z</dcterms:modified>
</cp:coreProperties>
</file>